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: Sets of siRNA duplexes used for silencing experiments </w:t>
      </w:r>
      <w:r>
        <w:rPr>
          <w:rFonts w:cs="Arial" w:ascii="Arial" w:hAnsi="Arial"/>
          <w:sz w:val="22"/>
        </w:rPr>
        <w:t>(sense strand sequence)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 xml:space="preserve">IRF3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iRNA ID number 115222 (5’-CCCACAUAAAAUCUACGAGUU-3’)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iRNA ID number 106518 (5’-GGAAGGAGGVGUGUUUGACUU-3’)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u w:val="single"/>
        </w:rPr>
        <w:t>IRF7</w:t>
      </w:r>
      <w:r>
        <w:rPr>
          <w:rFonts w:cs="Arial" w:ascii="Arial" w:hAnsi="Arial"/>
          <w:b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iRNA ID number 115481 (5’-CCCAGUCUAAUGAGAACUCUU-3’)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iRNA ID number 41888 (5’-GUGCAAGGUGUACUGGGAGUU-3’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>VIS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iRNA ID number s33179 (5’-CUGUUGCAUUGGUCCCUGAUU-3’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iRNA ID number s33180 (5’-GGGUUCUUCUGAGAUUGAAUU-3’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iRNA ID number s33178 (5’-CCAAAGUGCCUACCACCUUUU-3’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5:25:00Z</dcterms:created>
  <dc:creator>worschecha</dc:creator>
  <dc:description/>
  <dc:language>en-US</dc:language>
  <cp:lastModifiedBy>aldo scarpa</cp:lastModifiedBy>
  <dcterms:modified xsi:type="dcterms:W3CDTF">2010-01-28T15:34:00Z</dcterms:modified>
  <cp:revision>8</cp:revision>
  <dc:subject/>
  <dc:title>Supplementary Table 3: siRNA sequences</dc:title>
</cp:coreProperties>
</file>